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6B8" w:rsidRPr="00E374B5" w:rsidRDefault="004716B8" w:rsidP="004716B8">
      <w:pPr>
        <w:pStyle w:val="Caption"/>
        <w:keepNext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Pr="00E374B5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E374B5">
        <w:rPr>
          <w:rFonts w:ascii="Times New Roman" w:hAnsi="Times New Roman" w:cs="Times New Roman"/>
          <w:sz w:val="20"/>
          <w:szCs w:val="20"/>
        </w:rPr>
        <w:t>. Multivariable logistical regression analysis for risk of developing VAP</w:t>
      </w:r>
      <w:r>
        <w:rPr>
          <w:rFonts w:ascii="Times New Roman" w:hAnsi="Times New Roman" w:cs="Times New Roman"/>
          <w:sz w:val="20"/>
          <w:szCs w:val="20"/>
        </w:rPr>
        <w:t xml:space="preserve"> with pre-intubation covariates</w:t>
      </w:r>
    </w:p>
    <w:tbl>
      <w:tblPr>
        <w:tblStyle w:val="TableGrid"/>
        <w:tblW w:w="7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7"/>
        <w:gridCol w:w="1077"/>
        <w:gridCol w:w="1134"/>
        <w:gridCol w:w="335"/>
        <w:gridCol w:w="572"/>
      </w:tblGrid>
      <w:tr w:rsidR="004716B8" w:rsidRPr="00E374B5" w:rsidTr="00884A4F">
        <w:tc>
          <w:tcPr>
            <w:tcW w:w="4457" w:type="dxa"/>
            <w:tcBorders>
              <w:bottom w:val="single" w:sz="4" w:space="0" w:color="auto"/>
            </w:tcBorders>
          </w:tcPr>
          <w:p w:rsidR="004716B8" w:rsidRPr="00E374B5" w:rsidRDefault="004716B8" w:rsidP="00884A4F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E374B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redictors of VAP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E374B5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E374B5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E374B5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716B8" w:rsidRPr="00E374B5" w:rsidTr="00884A4F">
        <w:tc>
          <w:tcPr>
            <w:tcW w:w="4457" w:type="dxa"/>
            <w:tcBorders>
              <w:bottom w:val="single" w:sz="4" w:space="0" w:color="auto"/>
            </w:tcBorders>
          </w:tcPr>
          <w:p w:rsidR="004716B8" w:rsidRPr="006E239D" w:rsidRDefault="004716B8" w:rsidP="00884A4F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E239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ge, year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918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918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9</w:t>
            </w:r>
            <w:r w:rsidRPr="0019186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191869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716B8" w:rsidRPr="00E374B5" w:rsidTr="00884A4F">
        <w:trPr>
          <w:trHeight w:val="167"/>
        </w:trPr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rPr>
                <w:sz w:val="20"/>
                <w:szCs w:val="20"/>
              </w:rPr>
            </w:pPr>
            <w:r w:rsidRPr="00191869">
              <w:rPr>
                <w:sz w:val="20"/>
                <w:szCs w:val="20"/>
              </w:rPr>
              <w:t>Hypotension</w:t>
            </w:r>
            <w:r>
              <w:rPr>
                <w:sz w:val="20"/>
                <w:szCs w:val="20"/>
              </w:rPr>
              <w:t xml:space="preserve"> on arrival (SBP &lt;90mmHg)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>
              <w:rPr>
                <w:rFonts w:eastAsia="Arial"/>
                <w:color w:val="010205"/>
                <w:sz w:val="20"/>
                <w:szCs w:val="20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-0.94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12</w:t>
            </w:r>
          </w:p>
        </w:tc>
      </w:tr>
      <w:tr w:rsidR="004716B8" w:rsidRPr="00E374B5" w:rsidTr="00884A4F">
        <w:trPr>
          <w:trHeight w:val="167"/>
        </w:trPr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rPr>
                <w:sz w:val="20"/>
                <w:szCs w:val="20"/>
              </w:rPr>
            </w:pPr>
            <w:r w:rsidRPr="00E374B5">
              <w:rPr>
                <w:sz w:val="20"/>
                <w:szCs w:val="20"/>
              </w:rPr>
              <w:t>Injury severity scor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 w:rsidRPr="00E374B5">
              <w:rPr>
                <w:rFonts w:eastAsia="Arial"/>
                <w:color w:val="010205"/>
                <w:sz w:val="20"/>
                <w:szCs w:val="20"/>
              </w:rPr>
              <w:t>1.0</w:t>
            </w:r>
            <w:r>
              <w:rPr>
                <w:rFonts w:eastAsia="Arial"/>
                <w:color w:val="010205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74B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  <w:r w:rsidRPr="00E374B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74B5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716B8" w:rsidRPr="00E374B5" w:rsidTr="00884A4F">
        <w:trPr>
          <w:trHeight w:val="167"/>
        </w:trPr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oid us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-7.28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8E02F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5</w:t>
            </w:r>
          </w:p>
        </w:tc>
      </w:tr>
      <w:tr w:rsidR="004716B8" w:rsidRPr="00E374B5" w:rsidTr="00884A4F">
        <w:trPr>
          <w:trHeight w:val="167"/>
        </w:trPr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rPr>
                <w:sz w:val="20"/>
                <w:szCs w:val="20"/>
              </w:rPr>
            </w:pPr>
            <w:r w:rsidRPr="00E374B5">
              <w:rPr>
                <w:sz w:val="20"/>
                <w:szCs w:val="20"/>
              </w:rPr>
              <w:t>Traumatic brain injur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eastAsia="Arial"/>
                <w:color w:val="010205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6-2.20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01655D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374B5">
              <w:rPr>
                <w:b/>
                <w:bCs/>
                <w:sz w:val="20"/>
                <w:szCs w:val="20"/>
              </w:rPr>
              <w:t>&lt;0.001</w:t>
            </w:r>
          </w:p>
        </w:tc>
      </w:tr>
      <w:tr w:rsidR="004716B8" w:rsidRPr="00E374B5" w:rsidTr="00884A4F">
        <w:trPr>
          <w:trHeight w:val="99"/>
        </w:trPr>
        <w:tc>
          <w:tcPr>
            <w:tcW w:w="4457" w:type="dxa"/>
            <w:tcBorders>
              <w:top w:val="single" w:sz="4" w:space="0" w:color="auto"/>
              <w:bottom w:val="single" w:sz="4" w:space="0" w:color="auto"/>
            </w:tcBorders>
          </w:tcPr>
          <w:p w:rsidR="004716B8" w:rsidRPr="00E374B5" w:rsidRDefault="004716B8" w:rsidP="00884A4F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e thoracic injury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eastAsia="Arial"/>
                <w:color w:val="010205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</w:t>
            </w:r>
            <w:r w:rsidRPr="00E374B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1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16B8" w:rsidRPr="00E374B5" w:rsidRDefault="004716B8" w:rsidP="00884A4F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01655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7</w:t>
            </w:r>
          </w:p>
        </w:tc>
      </w:tr>
      <w:tr w:rsidR="004716B8" w:rsidRPr="00E374B5" w:rsidTr="00884A4F">
        <w:trPr>
          <w:gridAfter w:val="1"/>
          <w:wAfter w:w="572" w:type="dxa"/>
        </w:trPr>
        <w:tc>
          <w:tcPr>
            <w:tcW w:w="7003" w:type="dxa"/>
            <w:gridSpan w:val="4"/>
            <w:tcBorders>
              <w:top w:val="single" w:sz="4" w:space="0" w:color="auto"/>
            </w:tcBorders>
          </w:tcPr>
          <w:p w:rsidR="004716B8" w:rsidRPr="00731A22" w:rsidRDefault="004716B8" w:rsidP="00884A4F">
            <w:pPr>
              <w:jc w:val="both"/>
              <w:rPr>
                <w:i/>
                <w:sz w:val="20"/>
                <w:szCs w:val="20"/>
              </w:rPr>
            </w:pPr>
            <w:r w:rsidRPr="00731A22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  <w:r w:rsidRPr="00731A22">
              <w:rPr>
                <w:i/>
                <w:sz w:val="20"/>
                <w:szCs w:val="20"/>
              </w:rPr>
              <w:t>VAP = ventilator-associated pneumonia,</w:t>
            </w:r>
            <w:r>
              <w:rPr>
                <w:i/>
                <w:sz w:val="20"/>
                <w:szCs w:val="20"/>
              </w:rPr>
              <w:t xml:space="preserve"> SBP = systolic blood pressure</w:t>
            </w:r>
          </w:p>
        </w:tc>
      </w:tr>
    </w:tbl>
    <w:p w:rsidR="004716B8" w:rsidRDefault="004716B8" w:rsidP="004716B8">
      <w:pPr>
        <w:spacing w:line="480" w:lineRule="auto"/>
        <w:jc w:val="both"/>
        <w:rPr>
          <w:b/>
          <w:color w:val="000000" w:themeColor="text1"/>
        </w:rPr>
      </w:pPr>
    </w:p>
    <w:p w:rsidR="001C1573" w:rsidRDefault="001C1573">
      <w:bookmarkStart w:id="0" w:name="_GoBack"/>
      <w:bookmarkEnd w:id="0"/>
    </w:p>
    <w:sectPr w:rsidR="001C15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6B8"/>
    <w:rsid w:val="000117C5"/>
    <w:rsid w:val="00013CEF"/>
    <w:rsid w:val="0001573C"/>
    <w:rsid w:val="00020504"/>
    <w:rsid w:val="00023972"/>
    <w:rsid w:val="0002780A"/>
    <w:rsid w:val="000306F9"/>
    <w:rsid w:val="000308E1"/>
    <w:rsid w:val="00054481"/>
    <w:rsid w:val="000572E3"/>
    <w:rsid w:val="00062ADD"/>
    <w:rsid w:val="00064448"/>
    <w:rsid w:val="000741E8"/>
    <w:rsid w:val="00074591"/>
    <w:rsid w:val="000840FA"/>
    <w:rsid w:val="000A0018"/>
    <w:rsid w:val="000A67E4"/>
    <w:rsid w:val="000C0B14"/>
    <w:rsid w:val="000C1190"/>
    <w:rsid w:val="000E11BE"/>
    <w:rsid w:val="000E7E28"/>
    <w:rsid w:val="001063CC"/>
    <w:rsid w:val="00111156"/>
    <w:rsid w:val="00112AB9"/>
    <w:rsid w:val="001234B1"/>
    <w:rsid w:val="00141702"/>
    <w:rsid w:val="00143606"/>
    <w:rsid w:val="001522B9"/>
    <w:rsid w:val="00156DC3"/>
    <w:rsid w:val="001609E7"/>
    <w:rsid w:val="00163B31"/>
    <w:rsid w:val="00165A02"/>
    <w:rsid w:val="001679F9"/>
    <w:rsid w:val="001733B8"/>
    <w:rsid w:val="00173EDA"/>
    <w:rsid w:val="001A2C9C"/>
    <w:rsid w:val="001A6AB1"/>
    <w:rsid w:val="001C1573"/>
    <w:rsid w:val="001C35A4"/>
    <w:rsid w:val="001C3F04"/>
    <w:rsid w:val="001D5D26"/>
    <w:rsid w:val="001E6EDB"/>
    <w:rsid w:val="001F0803"/>
    <w:rsid w:val="00205B8F"/>
    <w:rsid w:val="002130C2"/>
    <w:rsid w:val="00234F2A"/>
    <w:rsid w:val="002356A1"/>
    <w:rsid w:val="00243BE4"/>
    <w:rsid w:val="00252069"/>
    <w:rsid w:val="002573FD"/>
    <w:rsid w:val="00260091"/>
    <w:rsid w:val="00266912"/>
    <w:rsid w:val="00266D7D"/>
    <w:rsid w:val="00273217"/>
    <w:rsid w:val="00275451"/>
    <w:rsid w:val="002757BB"/>
    <w:rsid w:val="0028678C"/>
    <w:rsid w:val="00286967"/>
    <w:rsid w:val="0029041A"/>
    <w:rsid w:val="002A76C6"/>
    <w:rsid w:val="002B0961"/>
    <w:rsid w:val="002B1D89"/>
    <w:rsid w:val="002D3460"/>
    <w:rsid w:val="00301791"/>
    <w:rsid w:val="00330D01"/>
    <w:rsid w:val="0033359D"/>
    <w:rsid w:val="0033729C"/>
    <w:rsid w:val="00343333"/>
    <w:rsid w:val="003479E8"/>
    <w:rsid w:val="00350FF7"/>
    <w:rsid w:val="00351E3C"/>
    <w:rsid w:val="0035492D"/>
    <w:rsid w:val="0037122F"/>
    <w:rsid w:val="00372407"/>
    <w:rsid w:val="00373A3C"/>
    <w:rsid w:val="00373A3E"/>
    <w:rsid w:val="00377723"/>
    <w:rsid w:val="00383CDE"/>
    <w:rsid w:val="0038638F"/>
    <w:rsid w:val="003C0B5A"/>
    <w:rsid w:val="003C32F3"/>
    <w:rsid w:val="003C747B"/>
    <w:rsid w:val="003D2EE9"/>
    <w:rsid w:val="003D37DC"/>
    <w:rsid w:val="003E7581"/>
    <w:rsid w:val="003E79A0"/>
    <w:rsid w:val="00401E75"/>
    <w:rsid w:val="004046E9"/>
    <w:rsid w:val="004109E0"/>
    <w:rsid w:val="004115D6"/>
    <w:rsid w:val="00411F69"/>
    <w:rsid w:val="00421693"/>
    <w:rsid w:val="004371DC"/>
    <w:rsid w:val="004376D5"/>
    <w:rsid w:val="0044716F"/>
    <w:rsid w:val="0046598A"/>
    <w:rsid w:val="004716B8"/>
    <w:rsid w:val="004727CD"/>
    <w:rsid w:val="0047458C"/>
    <w:rsid w:val="0048183B"/>
    <w:rsid w:val="004B65D0"/>
    <w:rsid w:val="004C283D"/>
    <w:rsid w:val="004C7156"/>
    <w:rsid w:val="004D18A5"/>
    <w:rsid w:val="004D4BEF"/>
    <w:rsid w:val="004D4F25"/>
    <w:rsid w:val="004F335A"/>
    <w:rsid w:val="004F50CF"/>
    <w:rsid w:val="00502BE2"/>
    <w:rsid w:val="00505470"/>
    <w:rsid w:val="00516FD5"/>
    <w:rsid w:val="00522C05"/>
    <w:rsid w:val="0054377E"/>
    <w:rsid w:val="0054514E"/>
    <w:rsid w:val="00545EBA"/>
    <w:rsid w:val="0054648F"/>
    <w:rsid w:val="00546943"/>
    <w:rsid w:val="00557703"/>
    <w:rsid w:val="0057106C"/>
    <w:rsid w:val="005710F4"/>
    <w:rsid w:val="005777A9"/>
    <w:rsid w:val="00581698"/>
    <w:rsid w:val="005912AD"/>
    <w:rsid w:val="005932F9"/>
    <w:rsid w:val="0059464D"/>
    <w:rsid w:val="005A04B1"/>
    <w:rsid w:val="005A0D4A"/>
    <w:rsid w:val="005A4F0E"/>
    <w:rsid w:val="005B239B"/>
    <w:rsid w:val="005C00F0"/>
    <w:rsid w:val="005C411A"/>
    <w:rsid w:val="005D2E03"/>
    <w:rsid w:val="005F271B"/>
    <w:rsid w:val="005F6394"/>
    <w:rsid w:val="005F6F9B"/>
    <w:rsid w:val="005F7EF9"/>
    <w:rsid w:val="00600ED4"/>
    <w:rsid w:val="00607EA1"/>
    <w:rsid w:val="00623F86"/>
    <w:rsid w:val="00631FFA"/>
    <w:rsid w:val="00637AE7"/>
    <w:rsid w:val="00641CE1"/>
    <w:rsid w:val="0064286D"/>
    <w:rsid w:val="00653948"/>
    <w:rsid w:val="00656E50"/>
    <w:rsid w:val="00657F4B"/>
    <w:rsid w:val="0066072A"/>
    <w:rsid w:val="00670FAA"/>
    <w:rsid w:val="00676093"/>
    <w:rsid w:val="0068591E"/>
    <w:rsid w:val="006863D7"/>
    <w:rsid w:val="0069083F"/>
    <w:rsid w:val="006A0026"/>
    <w:rsid w:val="006A7165"/>
    <w:rsid w:val="006A7BA2"/>
    <w:rsid w:val="006B08B0"/>
    <w:rsid w:val="006B29A4"/>
    <w:rsid w:val="006B523F"/>
    <w:rsid w:val="006C02AF"/>
    <w:rsid w:val="006C0BFD"/>
    <w:rsid w:val="006D25E6"/>
    <w:rsid w:val="006D5996"/>
    <w:rsid w:val="006D59DC"/>
    <w:rsid w:val="006D71DE"/>
    <w:rsid w:val="006D74DA"/>
    <w:rsid w:val="00703083"/>
    <w:rsid w:val="0070333F"/>
    <w:rsid w:val="00703C5D"/>
    <w:rsid w:val="00727F41"/>
    <w:rsid w:val="00731E58"/>
    <w:rsid w:val="00736CB3"/>
    <w:rsid w:val="00737062"/>
    <w:rsid w:val="00741E4A"/>
    <w:rsid w:val="0075473A"/>
    <w:rsid w:val="007830EA"/>
    <w:rsid w:val="007969DE"/>
    <w:rsid w:val="007A1139"/>
    <w:rsid w:val="007A4EA3"/>
    <w:rsid w:val="007A61CA"/>
    <w:rsid w:val="007B5EBF"/>
    <w:rsid w:val="007B605B"/>
    <w:rsid w:val="007C1416"/>
    <w:rsid w:val="007C44BA"/>
    <w:rsid w:val="007D0472"/>
    <w:rsid w:val="007E38FF"/>
    <w:rsid w:val="008014C3"/>
    <w:rsid w:val="008154C7"/>
    <w:rsid w:val="00822502"/>
    <w:rsid w:val="00822B8F"/>
    <w:rsid w:val="00824BB9"/>
    <w:rsid w:val="008303F5"/>
    <w:rsid w:val="00832EC3"/>
    <w:rsid w:val="00843207"/>
    <w:rsid w:val="008543F5"/>
    <w:rsid w:val="008577D1"/>
    <w:rsid w:val="00861718"/>
    <w:rsid w:val="00862C13"/>
    <w:rsid w:val="00863644"/>
    <w:rsid w:val="00870BA4"/>
    <w:rsid w:val="00870CE7"/>
    <w:rsid w:val="00893586"/>
    <w:rsid w:val="00894CA0"/>
    <w:rsid w:val="008A36DD"/>
    <w:rsid w:val="008B0DC1"/>
    <w:rsid w:val="008B2652"/>
    <w:rsid w:val="008C7BCD"/>
    <w:rsid w:val="008F4AD1"/>
    <w:rsid w:val="00906127"/>
    <w:rsid w:val="00906664"/>
    <w:rsid w:val="0091379E"/>
    <w:rsid w:val="009164D0"/>
    <w:rsid w:val="0093755A"/>
    <w:rsid w:val="00955E9F"/>
    <w:rsid w:val="00962C2D"/>
    <w:rsid w:val="009654D9"/>
    <w:rsid w:val="00967A70"/>
    <w:rsid w:val="009732BF"/>
    <w:rsid w:val="0098524F"/>
    <w:rsid w:val="009936B3"/>
    <w:rsid w:val="00993E28"/>
    <w:rsid w:val="009A0A6F"/>
    <w:rsid w:val="009A2181"/>
    <w:rsid w:val="009B3264"/>
    <w:rsid w:val="009C3C22"/>
    <w:rsid w:val="009D2C92"/>
    <w:rsid w:val="009E4932"/>
    <w:rsid w:val="009E5A32"/>
    <w:rsid w:val="009F6381"/>
    <w:rsid w:val="009F6E82"/>
    <w:rsid w:val="009F795A"/>
    <w:rsid w:val="00A02958"/>
    <w:rsid w:val="00A0375A"/>
    <w:rsid w:val="00A03E57"/>
    <w:rsid w:val="00A12912"/>
    <w:rsid w:val="00A22C0A"/>
    <w:rsid w:val="00A4690C"/>
    <w:rsid w:val="00A7425A"/>
    <w:rsid w:val="00A7729C"/>
    <w:rsid w:val="00A84D35"/>
    <w:rsid w:val="00A94D55"/>
    <w:rsid w:val="00A96F19"/>
    <w:rsid w:val="00AA59BF"/>
    <w:rsid w:val="00AC0459"/>
    <w:rsid w:val="00AD10E6"/>
    <w:rsid w:val="00AD2332"/>
    <w:rsid w:val="00AE63DA"/>
    <w:rsid w:val="00AF06A2"/>
    <w:rsid w:val="00AF073F"/>
    <w:rsid w:val="00AF3AB0"/>
    <w:rsid w:val="00AF4E14"/>
    <w:rsid w:val="00B1509D"/>
    <w:rsid w:val="00B20820"/>
    <w:rsid w:val="00B37437"/>
    <w:rsid w:val="00B47EAF"/>
    <w:rsid w:val="00B573A7"/>
    <w:rsid w:val="00B577A1"/>
    <w:rsid w:val="00B6221E"/>
    <w:rsid w:val="00B63FC0"/>
    <w:rsid w:val="00B66870"/>
    <w:rsid w:val="00B73BF1"/>
    <w:rsid w:val="00B944F6"/>
    <w:rsid w:val="00B956AA"/>
    <w:rsid w:val="00B96DA0"/>
    <w:rsid w:val="00B97BF0"/>
    <w:rsid w:val="00BB1213"/>
    <w:rsid w:val="00BB14C5"/>
    <w:rsid w:val="00BC602E"/>
    <w:rsid w:val="00BD605C"/>
    <w:rsid w:val="00BE55DA"/>
    <w:rsid w:val="00BF3B90"/>
    <w:rsid w:val="00C03FE5"/>
    <w:rsid w:val="00C05C6D"/>
    <w:rsid w:val="00C32076"/>
    <w:rsid w:val="00C32D66"/>
    <w:rsid w:val="00C512DD"/>
    <w:rsid w:val="00C63E85"/>
    <w:rsid w:val="00C65F41"/>
    <w:rsid w:val="00C71084"/>
    <w:rsid w:val="00C80385"/>
    <w:rsid w:val="00C8300A"/>
    <w:rsid w:val="00C84D31"/>
    <w:rsid w:val="00C917D8"/>
    <w:rsid w:val="00CC3203"/>
    <w:rsid w:val="00CC5C57"/>
    <w:rsid w:val="00CD016D"/>
    <w:rsid w:val="00CE155E"/>
    <w:rsid w:val="00CE55D8"/>
    <w:rsid w:val="00D046E8"/>
    <w:rsid w:val="00D14906"/>
    <w:rsid w:val="00D157B4"/>
    <w:rsid w:val="00D51AEE"/>
    <w:rsid w:val="00D52558"/>
    <w:rsid w:val="00D56AF6"/>
    <w:rsid w:val="00D71A70"/>
    <w:rsid w:val="00D80CF1"/>
    <w:rsid w:val="00D94939"/>
    <w:rsid w:val="00D94B89"/>
    <w:rsid w:val="00D96300"/>
    <w:rsid w:val="00DC76C1"/>
    <w:rsid w:val="00DD35C7"/>
    <w:rsid w:val="00DE1C53"/>
    <w:rsid w:val="00E0272D"/>
    <w:rsid w:val="00E0305A"/>
    <w:rsid w:val="00E07707"/>
    <w:rsid w:val="00E11D54"/>
    <w:rsid w:val="00E14B7D"/>
    <w:rsid w:val="00E20C18"/>
    <w:rsid w:val="00E33B51"/>
    <w:rsid w:val="00E51E3C"/>
    <w:rsid w:val="00E551C3"/>
    <w:rsid w:val="00E6133B"/>
    <w:rsid w:val="00E6479A"/>
    <w:rsid w:val="00E71581"/>
    <w:rsid w:val="00E742BD"/>
    <w:rsid w:val="00E7505B"/>
    <w:rsid w:val="00E85770"/>
    <w:rsid w:val="00EB6095"/>
    <w:rsid w:val="00EC3758"/>
    <w:rsid w:val="00EC3FC0"/>
    <w:rsid w:val="00ED1C1A"/>
    <w:rsid w:val="00ED1F03"/>
    <w:rsid w:val="00EE3C03"/>
    <w:rsid w:val="00EF15F6"/>
    <w:rsid w:val="00EF2805"/>
    <w:rsid w:val="00F0555A"/>
    <w:rsid w:val="00F233EF"/>
    <w:rsid w:val="00F276E5"/>
    <w:rsid w:val="00F3104D"/>
    <w:rsid w:val="00F362FF"/>
    <w:rsid w:val="00F41019"/>
    <w:rsid w:val="00F54A38"/>
    <w:rsid w:val="00F606E7"/>
    <w:rsid w:val="00F6256A"/>
    <w:rsid w:val="00F65AD4"/>
    <w:rsid w:val="00F67DDC"/>
    <w:rsid w:val="00F77D87"/>
    <w:rsid w:val="00F84D6A"/>
    <w:rsid w:val="00F90686"/>
    <w:rsid w:val="00F958E5"/>
    <w:rsid w:val="00FA0994"/>
    <w:rsid w:val="00FA696F"/>
    <w:rsid w:val="00FB7B1C"/>
    <w:rsid w:val="00FC2928"/>
    <w:rsid w:val="00FC5B05"/>
    <w:rsid w:val="00FC7AF2"/>
    <w:rsid w:val="00FD0747"/>
    <w:rsid w:val="00FD72FA"/>
    <w:rsid w:val="00FE2A27"/>
    <w:rsid w:val="00FE4A0F"/>
    <w:rsid w:val="00FF5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CA7AD-3655-4A0F-A8D0-A23C6E75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6B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16B8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Mohammad Hidayath</dc:creator>
  <cp:keywords/>
  <dc:description/>
  <cp:lastModifiedBy>Jasmine Mohammad Hidayath</cp:lastModifiedBy>
  <cp:revision>1</cp:revision>
  <dcterms:created xsi:type="dcterms:W3CDTF">2025-07-12T05:43:00Z</dcterms:created>
  <dcterms:modified xsi:type="dcterms:W3CDTF">2025-07-12T05:44:00Z</dcterms:modified>
</cp:coreProperties>
</file>